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6</w:t>
      </w:r>
      <w:r>
        <w:rPr>
          <w:b/>
        </w:rPr>
        <w:t xml:space="preserve">. </w:t>
      </w:r>
      <w:r>
        <w:rPr>
          <w:b/>
        </w:rPr>
        <w:t>List of p</w:t>
      </w:r>
      <w:r>
        <w:rPr>
          <w:b/>
        </w:rPr>
        <w:t>rimer</w:t>
      </w:r>
      <w:r>
        <w:rPr>
          <w:b/>
        </w:rPr>
        <w:t>s and oligonucleotides</w:t>
      </w:r>
      <w:r>
        <w:rPr>
          <w:b/>
        </w:rPr>
        <w:t>.</w:t>
      </w:r>
    </w:p>
    <w:tbl>
      <w:tblPr>
        <w:tblW w:w="1009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9"/>
        <w:gridCol w:w="6359"/>
        <w:gridCol w:w="2725"/>
      </w:tblGrid>
      <w:tr>
        <w:trPr>
          <w:trHeight w:val="33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6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e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lication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ker.F</w:t>
            </w:r>
          </w:p>
        </w:tc>
        <w:tc>
          <w:tcPr>
            <w:tcW w:w="63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CGAGATCTTAAGCATGCTAGCATATGACTAGTGGGCCCTGCA-3'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40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ker.R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gggcccactagtcatatgctagcatgcttaagatctcgagct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40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140p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GCATAAAGTTGCCTTTTTAATCAC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ing pHC140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140p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cacttaacggctgacatg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ing pHC140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Ep1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caps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AAGACGGGATCAACCAGGTTCAATG</w:t>
            </w:r>
            <w:r>
              <w:rPr>
                <w:caps/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rpoD</w:t>
            </w:r>
            <w:r>
              <w:rPr>
                <w:kern w:val="0"/>
                <w:sz w:val="20"/>
                <w:szCs w:val="20"/>
              </w:rPr>
              <w:t xml:space="preserve"> qPCR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Ep1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caps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TCTTCATCTTCGTCATCGTCCAGA</w:t>
            </w:r>
            <w:r>
              <w:rPr>
                <w:caps/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rpoD</w:t>
            </w:r>
            <w:r>
              <w:rPr>
                <w:kern w:val="0"/>
                <w:sz w:val="20"/>
                <w:szCs w:val="20"/>
              </w:rPr>
              <w:t xml:space="preserve"> qPCR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Ep1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caps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CACAATCGCTGGACGCACTAAGC</w:t>
            </w:r>
            <w:r>
              <w:rPr>
                <w:caps/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pntAB</w:t>
            </w:r>
            <w:r>
              <w:rPr>
                <w:kern w:val="0"/>
                <w:sz w:val="20"/>
                <w:szCs w:val="20"/>
              </w:rPr>
              <w:t xml:space="preserve"> qPCR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Ep2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caps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TGTCGAATGCACGCACAATCG</w:t>
            </w:r>
            <w:r>
              <w:rPr>
                <w:caps/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pntAB</w:t>
            </w:r>
            <w:r>
              <w:rPr>
                <w:kern w:val="0"/>
                <w:sz w:val="20"/>
                <w:szCs w:val="20"/>
              </w:rPr>
              <w:t xml:space="preserve"> qPCR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CEp64A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AGCTAGCCAGTTACCGCTGTT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  <w:r>
              <w:rPr>
                <w:kern w:val="0"/>
                <w:sz w:val="20"/>
                <w:szCs w:val="20"/>
              </w:rPr>
              <w:t xml:space="preserve"> up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CEp6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ccgtcaggggatattcccttccatcggtttt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  <w:r>
              <w:rPr>
                <w:kern w:val="0"/>
                <w:sz w:val="20"/>
                <w:szCs w:val="20"/>
              </w:rPr>
              <w:t xml:space="preserve"> up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CEp6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AGGGAATATCCCCTGACGGCCTCTGCT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  <w:r>
              <w:rPr>
                <w:kern w:val="0"/>
                <w:sz w:val="20"/>
                <w:szCs w:val="20"/>
              </w:rPr>
              <w:t xml:space="preserve"> down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CEp6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ACTCGAGtatcgcaactctattatgac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  <w:r>
              <w:rPr>
                <w:kern w:val="0"/>
                <w:sz w:val="20"/>
                <w:szCs w:val="20"/>
              </w:rPr>
              <w:t xml:space="preserve"> down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CEp6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CATCGGCTTTATAGAGGTCA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color w:val="000000"/>
                <w:sz w:val="20"/>
                <w:szCs w:val="20"/>
              </w:rPr>
              <w:t>pntAB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CEp6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cgctcaacgagttgac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color w:val="000000"/>
                <w:sz w:val="20"/>
                <w:szCs w:val="20"/>
              </w:rPr>
              <w:t>pntAB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Ep11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5'-ACTCGAGACTATCACCATCCGCTAAT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0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'-AGCTAGCAGATTCGGTTCCGAGAGAT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0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GTCTACTGCCGACATTGTT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tecting c</w:t>
            </w:r>
            <w:r>
              <w:rPr>
                <w:i/>
                <w:color w:val="000000"/>
                <w:sz w:val="20"/>
                <w:szCs w:val="20"/>
              </w:rPr>
              <w:t>yaA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4w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GCTGCCAAAGGCTG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cyaA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4e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GCTGCCAAAGGCTG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cyaA</w:t>
            </w:r>
            <w:r>
              <w:rPr>
                <w:color w:val="000000"/>
                <w:sz w:val="20"/>
                <w:szCs w:val="20"/>
                <w:vertAlign w:val="superscript"/>
              </w:rPr>
              <w:t>8.4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CTAGCGTGACGTTGCAGAATACAT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1w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TCGAGCAGAGTGCCAGATAGCA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1w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AAAGAGAATCAACCTGCGATG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tsG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8w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AGGGCGACACCGAT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8e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AGCCGAGGGCGACAAAAT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10.1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1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CTCGAGCTGCTCATGAAGTTATCGAA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2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GCTAGCACACATGCCAGTCCATTT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2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CATCGCCAGCAAGCTC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tsI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2w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TGAGTTCCTGTTCATGGAC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ptsI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2e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CTGAGTTCCTGTTCATGGACT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tsI</w:t>
            </w:r>
            <w:r>
              <w:rPr>
                <w:color w:val="000000"/>
                <w:sz w:val="20"/>
                <w:szCs w:val="20"/>
                <w:vertAlign w:val="superscript"/>
              </w:rPr>
              <w:t>12.1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CTCGAGCCACTGGTACTGCATTT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3w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GCTAGCAAAAGGCAGCCATCTG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3w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GCAGTTGTTGCCTATGGCATCAT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tsG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6w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CGATCGGCTCGGTGAT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6e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TCGATCGGCTCGGTGATA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2.2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GCTAGCGCCGAGACTGTTTGCT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4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CTCGAGGAGAATGCCATAGCAGAAA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4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2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GGTGTCAGTTCTGTTGCT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0w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GTATGCCAATTCGCATGATATT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pntAB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0e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GTATGCCAATTCGCATGATAT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  <w:r>
              <w:rPr>
                <w:color w:val="000000"/>
                <w:sz w:val="20"/>
                <w:szCs w:val="20"/>
                <w:vertAlign w:val="superscript"/>
              </w:rPr>
              <w:t>2.4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CTCGAGGCAAAGTTGTTCCTCTG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5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GCTAGCCACCAGTTTATTCAGGTAAC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5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GCCGTTAAACCATGCCC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tecting c</w:t>
            </w:r>
            <w:r>
              <w:rPr>
                <w:i/>
                <w:color w:val="000000"/>
                <w:sz w:val="20"/>
                <w:szCs w:val="20"/>
              </w:rPr>
              <w:t>yaA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4w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GATTGTATCGTTTGGTCTCGAT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cyaA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4e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GATTGTATCGTTTGGTCTCGA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cyaA</w:t>
            </w:r>
            <w:r>
              <w:rPr>
                <w:color w:val="000000"/>
                <w:sz w:val="20"/>
                <w:szCs w:val="20"/>
                <w:vertAlign w:val="superscript"/>
              </w:rPr>
              <w:t>11.1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CTCGAGAATGTGCGTAAACAGGCGT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Cloning pHC156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GCTAGCCACTCCGACGGGATTA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56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CGCCACATCGGGGGAA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tecting c</w:t>
            </w:r>
            <w:r>
              <w:rPr>
                <w:i/>
                <w:color w:val="000000"/>
                <w:sz w:val="20"/>
                <w:szCs w:val="20"/>
              </w:rPr>
              <w:t>rp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8w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ATGGTTCTTGTCTCATTGC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crp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38e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ATGGTTCTTGTCTCATTGCT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Detecting </w:t>
            </w:r>
            <w:r>
              <w:rPr>
                <w:i/>
                <w:color w:val="000000"/>
                <w:sz w:val="20"/>
                <w:szCs w:val="20"/>
              </w:rPr>
              <w:t>crp</w:t>
            </w:r>
            <w:r>
              <w:rPr>
                <w:color w:val="000000"/>
                <w:sz w:val="20"/>
                <w:szCs w:val="20"/>
                <w:vertAlign w:val="superscript"/>
              </w:rPr>
              <w:t>11.1</w:t>
            </w:r>
            <w:r>
              <w:rPr>
                <w:kern w:val="0"/>
                <w:sz w:val="20"/>
                <w:szCs w:val="20"/>
              </w:rPr>
              <w:t xml:space="preserve"> allele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5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TGTCTGGTGGCTTCCTGTTCA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2.2</w:t>
            </w:r>
            <w:r>
              <w:rPr>
                <w:kern w:val="0"/>
                <w:sz w:val="20"/>
                <w:szCs w:val="20"/>
              </w:rPr>
              <w:t xml:space="preserve"> qPCR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161p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AGCATGCTAGCATATGCCAGGCATCAAATAAAAC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61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161p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AAACTAGTGCACGGATATAGTTCCTCCTTTCA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ning pHC161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6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GCATGCTAGCATATGCCAGGCATCAAATAAAAC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color w:val="000000"/>
                <w:sz w:val="20"/>
                <w:szCs w:val="20"/>
              </w:rPr>
              <w:t>araD</w:t>
            </w:r>
            <w:r>
              <w:rPr>
                <w:kern w:val="0"/>
                <w:sz w:val="20"/>
                <w:szCs w:val="20"/>
              </w:rPr>
              <w:t xml:space="preserve"> down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6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ACTAGTGCACGGATATAGTTCCTCCTTTCAG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color w:val="000000"/>
                <w:sz w:val="20"/>
                <w:szCs w:val="20"/>
              </w:rPr>
              <w:t>araD</w:t>
            </w:r>
            <w:r>
              <w:rPr>
                <w:kern w:val="0"/>
                <w:sz w:val="20"/>
                <w:szCs w:val="20"/>
              </w:rPr>
              <w:t xml:space="preserve"> down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6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GGGCCCTACTGCCCGTAATATGCCTTCG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color w:val="000000"/>
                <w:sz w:val="20"/>
                <w:szCs w:val="20"/>
              </w:rPr>
              <w:t>araB</w:t>
            </w:r>
            <w:r>
              <w:rPr>
                <w:kern w:val="0"/>
                <w:sz w:val="20"/>
                <w:szCs w:val="20"/>
              </w:rPr>
              <w:t xml:space="preserve"> up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6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ACTAGTCAACCTGGTCACGCTCAC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plifying </w:t>
            </w:r>
            <w:r>
              <w:rPr>
                <w:i/>
                <w:color w:val="000000"/>
                <w:sz w:val="20"/>
                <w:szCs w:val="20"/>
              </w:rPr>
              <w:t>araB</w:t>
            </w:r>
            <w:r>
              <w:rPr>
                <w:kern w:val="0"/>
                <w:sz w:val="20"/>
                <w:szCs w:val="20"/>
              </w:rPr>
              <w:t xml:space="preserve"> upstream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7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CACTATCACGGCTGAATCGT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7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CTGTAACTAATCCTCCAGACA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7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GTGCTTATAGCCAGCATT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8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TGCTTTCCGTGCCGTTGA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pntAB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8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CGAAAAGTGGTAACGGT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cyaA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8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AAATCGAAATGCACCACCT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cyaA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8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TCTACAGCCCGTGTGAGA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cyaA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8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CGGGTGAAACAGTCAGTTT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cyaA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8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TCGATGTCACCTATCCTTAGA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pykF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Ep18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GGAAGGCACTTATTTTTGAT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ing </w:t>
            </w:r>
            <w:r>
              <w:rPr>
                <w:i/>
                <w:kern w:val="0"/>
                <w:sz w:val="20"/>
                <w:szCs w:val="20"/>
              </w:rPr>
              <w:t>pykF</w:t>
            </w:r>
          </w:p>
        </w:tc>
      </w:tr>
      <w:tr>
        <w:trPr>
          <w:trHeight w:val="330" w:hRule="atLeast"/>
        </w:trPr>
        <w:tc>
          <w:tcPr>
            <w:tcW w:w="100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1.F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CGTTATCAAAAAGAGTATTGACTTAAAGTCTAACCTATAGGATACTTACAGCCATCGAGAGGGAT-3'</w:t>
            </w:r>
          </w:p>
        </w:tc>
        <w:tc>
          <w:tcPr>
            <w:tcW w:w="272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A1</w:t>
            </w:r>
            <w:r>
              <w:rPr>
                <w:kern w:val="0"/>
                <w:sz w:val="20"/>
                <w:szCs w:val="20"/>
              </w:rPr>
              <w:t xml:space="preserve"> promoter for pHC179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1.R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ATCCCTCTCGATGGCTGTAAGTATCCTATAGGTTAGACTTTAAGTCAATACTCTTTTTGATAA-3'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A1</w:t>
            </w:r>
            <w:r>
              <w:rPr>
                <w:kern w:val="0"/>
                <w:sz w:val="20"/>
                <w:szCs w:val="20"/>
              </w:rPr>
              <w:t xml:space="preserve"> promoter for pHC1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20:32:00Z</dcterms:created>
  <dc:creator>Administer</dc:creator>
  <dc:description/>
  <cp:keywords/>
  <dc:language>en-US</dc:language>
  <cp:lastModifiedBy>David Chou</cp:lastModifiedBy>
  <cp:lastPrinted>2014-04-18T10:19:00Z</cp:lastPrinted>
  <dcterms:modified xsi:type="dcterms:W3CDTF">2014-11-04T20:33:00Z</dcterms:modified>
  <cp:revision>3</cp:revision>
  <dc:subject/>
  <dc:title>Table S3</dc:title>
</cp:coreProperties>
</file>